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EAAB7" w14:textId="77777777" w:rsidR="00C34768" w:rsidRPr="000F4F9A" w:rsidRDefault="00C34768" w:rsidP="00C34768">
      <w:pPr>
        <w:rPr>
          <w:lang w:val="en-US"/>
        </w:rPr>
      </w:pPr>
      <w:hyperlink r:id="rId4" w:history="1">
        <w:r w:rsidRPr="000F4F9A">
          <w:rPr>
            <w:rStyle w:val="Hyperlink"/>
            <w:lang w:val="en-US"/>
          </w:rPr>
          <w:t>https://stanforduniversity.qualtrics.com/jfe/form/SV_5cqyep0MOuZ91yd</w:t>
        </w:r>
      </w:hyperlink>
    </w:p>
    <w:p w14:paraId="008808EC" w14:textId="77777777" w:rsidR="000460EB" w:rsidRDefault="000460EB">
      <w:bookmarkStart w:id="0" w:name="_GoBack"/>
      <w:bookmarkEnd w:id="0"/>
    </w:p>
    <w:sectPr w:rsidR="000460EB" w:rsidSect="004535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768"/>
    <w:rsid w:val="000460EB"/>
    <w:rsid w:val="00453557"/>
    <w:rsid w:val="00624EA3"/>
    <w:rsid w:val="00C34768"/>
    <w:rsid w:val="00DF6224"/>
    <w:rsid w:val="00F3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C05E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4768"/>
    <w:pPr>
      <w:spacing w:after="120" w:line="360" w:lineRule="auto"/>
      <w:ind w:firstLine="720"/>
      <w:jc w:val="both"/>
    </w:pPr>
    <w:rPr>
      <w:rFonts w:ascii="Times New Roman" w:eastAsiaTheme="minorEastAsia" w:hAnsi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7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stanforduniversity.qualtrics.com/jfe/form/SV_5cqyep0MOuZ91yd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Macintosh Word</Application>
  <DocSecurity>0</DocSecurity>
  <Lines>1</Lines>
  <Paragraphs>1</Paragraphs>
  <ScaleCrop>false</ScaleCrop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Etges</dc:creator>
  <cp:keywords/>
  <dc:description/>
  <cp:lastModifiedBy>Ana Etges</cp:lastModifiedBy>
  <cp:revision>1</cp:revision>
  <dcterms:created xsi:type="dcterms:W3CDTF">2018-01-29T20:06:00Z</dcterms:created>
  <dcterms:modified xsi:type="dcterms:W3CDTF">2018-01-29T20:06:00Z</dcterms:modified>
</cp:coreProperties>
</file>